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68F5432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1</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r Zhou</cp:lastModifiedBy>
  <cp:lastPrinted>2020-11-24T03:02:00Z</cp:lastPrinted>
  <dcterms:modified xsi:type="dcterms:W3CDTF">2023-11-26T15:30:5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0C1FE1BBFEF45909AA9232C8C3DA4B8_12</vt:lpwstr>
  </property>
</Properties>
</file>